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9" w:type="dxa"/>
        <w:tblInd w:w="-709" w:type="dxa"/>
        <w:tblLook w:val="04A0" w:firstRow="1" w:lastRow="0" w:firstColumn="1" w:lastColumn="0" w:noHBand="0" w:noVBand="1"/>
      </w:tblPr>
      <w:tblGrid>
        <w:gridCol w:w="695"/>
        <w:gridCol w:w="2130"/>
        <w:gridCol w:w="2953"/>
        <w:gridCol w:w="1185"/>
        <w:gridCol w:w="1553"/>
        <w:gridCol w:w="1553"/>
      </w:tblGrid>
      <w:tr w:rsidR="00047C1A" w:rsidRPr="000079BF" w14:paraId="779D8BEC" w14:textId="77777777" w:rsidTr="007055CE">
        <w:trPr>
          <w:trHeight w:val="300"/>
        </w:trPr>
        <w:tc>
          <w:tcPr>
            <w:tcW w:w="10069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1EF6A826" w14:textId="3C227065" w:rsidR="00047C1A" w:rsidRPr="000079BF" w:rsidRDefault="00047C1A" w:rsidP="00B96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36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upplemental Table S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B96D8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ographic information of original sit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f assessed </w:t>
            </w:r>
            <w:r w:rsidR="007C34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ntucky bluegrass accessions</w:t>
            </w:r>
            <w:r w:rsidRPr="00B96D8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llected from </w:t>
            </w:r>
            <w:r w:rsidRPr="00B96D8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ifferent </w:t>
            </w:r>
            <w:r w:rsidR="007C34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t</w:t>
            </w:r>
            <w:r w:rsidRPr="00B96D8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f Ira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</w:p>
        </w:tc>
      </w:tr>
      <w:tr w:rsidR="00047C1A" w:rsidRPr="000079BF" w14:paraId="22E7DE36" w14:textId="77777777" w:rsidTr="00047C1A">
        <w:trPr>
          <w:trHeight w:val="300"/>
        </w:trPr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862BC" w14:textId="044AE542" w:rsidR="00047C1A" w:rsidRPr="00047C1A" w:rsidRDefault="00047C1A" w:rsidP="00047C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8583" w14:textId="1856877C" w:rsidR="00047C1A" w:rsidRPr="000079BF" w:rsidRDefault="00047C1A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otype name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EDB3" w14:textId="77777777" w:rsidR="00047C1A" w:rsidRPr="000079BF" w:rsidRDefault="00047C1A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B036" w14:textId="77777777" w:rsidR="00047C1A" w:rsidRPr="000079BF" w:rsidRDefault="00047C1A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 (Latitude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ECB3" w14:textId="77777777" w:rsidR="00047C1A" w:rsidRPr="000079BF" w:rsidRDefault="00047C1A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 (Longitude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043DA" w14:textId="77777777" w:rsidR="00047C1A" w:rsidRPr="000079BF" w:rsidRDefault="00047C1A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itude</w:t>
            </w:r>
          </w:p>
        </w:tc>
      </w:tr>
      <w:tr w:rsidR="00047C1A" w:rsidRPr="000079BF" w14:paraId="37E7D608" w14:textId="77777777" w:rsidTr="00047C1A">
        <w:trPr>
          <w:trHeight w:val="300"/>
        </w:trPr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806E4" w14:textId="62E8AF45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8A32" w14:textId="53109319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basabad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6C1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A21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3'25.2''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24F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07'40.4''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1FE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047C1A" w:rsidRPr="000079BF" w14:paraId="51E36052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5963100" w14:textId="688916F7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C726" w14:textId="095D2662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r1Forest1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D94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E51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3'39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5F9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02'29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4BE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36</w:t>
            </w:r>
          </w:p>
        </w:tc>
      </w:tr>
      <w:tr w:rsidR="00047C1A" w:rsidRPr="000079BF" w14:paraId="6DC00E6E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EA26FAF" w14:textId="1A1B919B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FDA3" w14:textId="7DE2BE10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r2Forest2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138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2C0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4'17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059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03'07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9E7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2</w:t>
            </w:r>
          </w:p>
        </w:tc>
      </w:tr>
      <w:tr w:rsidR="00047C1A" w:rsidRPr="000079BF" w14:paraId="0D44B80E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39094BB" w14:textId="5545E09F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76D0" w14:textId="38A380CA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r3Forest3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64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179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4'58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400F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02'32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819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04</w:t>
            </w:r>
          </w:p>
        </w:tc>
      </w:tr>
      <w:tr w:rsidR="00047C1A" w:rsidRPr="000079BF" w14:paraId="30777F43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1F3BD15" w14:textId="14EE4CC6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B306" w14:textId="0CA6B17D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r1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C10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E6D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1'14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698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07'41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F67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70</w:t>
            </w:r>
          </w:p>
        </w:tc>
      </w:tr>
      <w:tr w:rsidR="00047C1A" w:rsidRPr="000079BF" w14:paraId="7F402A98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1AD4781" w14:textId="55C20B97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F81E" w14:textId="2EA9C312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r2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7B6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020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2'06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369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04'28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FDF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6</w:t>
            </w:r>
          </w:p>
        </w:tc>
      </w:tr>
      <w:tr w:rsidR="00047C1A" w:rsidRPr="000079BF" w14:paraId="4C14F239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56351B5" w14:textId="076CB5AB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140F" w14:textId="2F9D0205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ruman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739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4B0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54'27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B16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9'44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3A7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9</w:t>
            </w:r>
          </w:p>
        </w:tc>
      </w:tr>
      <w:tr w:rsidR="00047C1A" w:rsidRPr="000079BF" w14:paraId="0241C847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4C582A0" w14:textId="48EA086D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4C5F" w14:textId="3E426911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hangar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C64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95F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26'57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0E7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34'29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5D5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1</w:t>
            </w:r>
          </w:p>
        </w:tc>
      </w:tr>
      <w:tr w:rsidR="00047C1A" w:rsidRPr="000079BF" w14:paraId="79506099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9BE5344" w14:textId="4B036238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F933" w14:textId="7830F89B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varesi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F63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80E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11'49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37E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53'19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307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23</w:t>
            </w:r>
          </w:p>
        </w:tc>
      </w:tr>
      <w:tr w:rsidR="00047C1A" w:rsidRPr="000079BF" w14:paraId="424BA860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CAE0F81" w14:textId="1C858ECD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CFF6" w14:textId="658CFC0B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adli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C5F2" w14:textId="3113DE29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838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17'57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5E6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°21'54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948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7</w:t>
            </w:r>
          </w:p>
        </w:tc>
      </w:tr>
      <w:tr w:rsidR="00047C1A" w:rsidRPr="000079BF" w14:paraId="74D7B2CD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75D1A9D" w14:textId="5CD095D8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355A" w14:textId="6C95BC13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hab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ACA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D00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41'24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317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06'34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FC5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3</w:t>
            </w:r>
          </w:p>
        </w:tc>
      </w:tr>
      <w:tr w:rsidR="00047C1A" w:rsidRPr="000079BF" w14:paraId="1E232C9B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A019541" w14:textId="3BF7A237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65D3" w14:textId="59D2E0A9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izaba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32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FEF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31'31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E36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0'48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1EA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5</w:t>
            </w:r>
          </w:p>
        </w:tc>
      </w:tr>
      <w:tr w:rsidR="00047C1A" w:rsidRPr="000079BF" w14:paraId="5FA74DAF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983FF48" w14:textId="56007CB9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0489" w14:textId="79C79AA1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nãvleh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C78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2BA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07'51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ACE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06'48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618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47</w:t>
            </w:r>
          </w:p>
        </w:tc>
      </w:tr>
      <w:tr w:rsidR="00047C1A" w:rsidRPr="000079BF" w14:paraId="2B919ED1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625C53E" w14:textId="6696897E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2404" w14:textId="57E56378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dKhoreh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877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D9A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45'02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F98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5'30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187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6</w:t>
            </w:r>
          </w:p>
        </w:tc>
      </w:tr>
      <w:tr w:rsidR="00047C1A" w:rsidRPr="000079BF" w14:paraId="71D36ED3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8D94D85" w14:textId="1447BBBE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8F12" w14:textId="420C9C69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ndarehAnzali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628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CFB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27'37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ED2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°34'27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E26F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047C1A" w:rsidRPr="000079BF" w14:paraId="4C6398A0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B801AE6" w14:textId="7B909415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7ED3" w14:textId="437FDE4D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neh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4D5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5FD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01'10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8A2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55'43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EC3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6</w:t>
            </w:r>
          </w:p>
        </w:tc>
      </w:tr>
      <w:tr w:rsidR="00047C1A" w:rsidRPr="000079BF" w14:paraId="4FBE5DBB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D812043" w14:textId="03B7DD79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1721" w14:textId="1C94A4C0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smenj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2122" w14:textId="623E9F7D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EE8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59'15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1DA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28'36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CE5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3</w:t>
            </w:r>
          </w:p>
        </w:tc>
      </w:tr>
      <w:tr w:rsidR="00047C1A" w:rsidRPr="000079BF" w14:paraId="21230753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10ED1A5" w14:textId="1734C5D3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BA61" w14:textId="2DBF5AE5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yraq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0736" w14:textId="17795B06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72A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53'13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D71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27'57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761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39</w:t>
            </w:r>
          </w:p>
        </w:tc>
      </w:tr>
      <w:tr w:rsidR="00047C1A" w:rsidRPr="000079BF" w14:paraId="25F3EF87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AD820C6" w14:textId="388A6B67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C7E1" w14:textId="508D613C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sotu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DC9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EB7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22'52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11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26'26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2A7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3</w:t>
            </w:r>
          </w:p>
        </w:tc>
      </w:tr>
      <w:tr w:rsidR="00047C1A" w:rsidRPr="000079BF" w14:paraId="1A0A3F8B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DE51A25" w14:textId="0DEC6B2D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DA06" w14:textId="306E2DF0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rbor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D2B4" w14:textId="25A5BC24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F18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37'34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5D8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07'08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8F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6</w:t>
            </w:r>
          </w:p>
        </w:tc>
      </w:tr>
      <w:tr w:rsidR="00047C1A" w:rsidRPr="000079BF" w14:paraId="7BFECD19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AB3068D" w14:textId="41D8492E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70BF" w14:textId="2928BBA2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rh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FA2B" w14:textId="622F6514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38F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1'26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FA3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57'54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5A2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4</w:t>
            </w:r>
          </w:p>
        </w:tc>
      </w:tr>
      <w:tr w:rsidR="00047C1A" w:rsidRPr="000079BF" w14:paraId="0C1C0592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B821530" w14:textId="217C4D85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36DC" w14:textId="610F1AC0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deg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7CA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C75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°46'42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490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39'09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0F2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33</w:t>
            </w:r>
          </w:p>
        </w:tc>
      </w:tr>
      <w:tr w:rsidR="00047C1A" w:rsidRPr="000079BF" w14:paraId="2482D45A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5CDB22F" w14:textId="38B698B2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6BCF" w14:textId="68739951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leki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BFC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745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9'56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A83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°17'45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F67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</w:tr>
      <w:tr w:rsidR="00047C1A" w:rsidRPr="000079BF" w14:paraId="653BBA27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F20CDB0" w14:textId="500CB30A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3F1C" w14:textId="2F399549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li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FAC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637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07'26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5E1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48'18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6E7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29</w:t>
            </w:r>
          </w:p>
        </w:tc>
      </w:tr>
      <w:tr w:rsidR="00047C1A" w:rsidRPr="000079BF" w14:paraId="40C58230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5287769" w14:textId="123D6053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56F7" w14:textId="387FAD4F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varchi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11AF" w14:textId="4F458C5A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12C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34'45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2F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04'43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7AB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0</w:t>
            </w:r>
          </w:p>
        </w:tc>
      </w:tr>
      <w:tr w:rsidR="00047C1A" w:rsidRPr="000079BF" w14:paraId="2BFE9B1D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19952AF" w14:textId="57A513E3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3384" w14:textId="4C79A41A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akhor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451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549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07'30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ADC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36'24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761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7</w:t>
            </w:r>
          </w:p>
        </w:tc>
      </w:tr>
      <w:tr w:rsidR="00047C1A" w:rsidRPr="000079BF" w14:paraId="490EEFE5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7F78737" w14:textId="72F8CD18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6EF1" w14:textId="2205EA3A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mavan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F15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402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40'44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B09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03'48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994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3</w:t>
            </w:r>
          </w:p>
        </w:tc>
      </w:tr>
      <w:tr w:rsidR="00047C1A" w:rsidRPr="000079BF" w14:paraId="45DD022D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C29C521" w14:textId="4DE1058F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049F" w14:textId="4E0B2225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mghanat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3F3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4F8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°05'41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039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05'51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F3B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57</w:t>
            </w:r>
          </w:p>
        </w:tc>
      </w:tr>
      <w:tr w:rsidR="00047C1A" w:rsidRPr="000079BF" w14:paraId="735C966C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D0027E0" w14:textId="4C9F11E5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649E" w14:textId="097C34BF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ban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ED4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5A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26'24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686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°19'17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ACA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4</w:t>
            </w:r>
          </w:p>
        </w:tc>
      </w:tr>
      <w:tr w:rsidR="00047C1A" w:rsidRPr="000079BF" w14:paraId="4ED4BFB4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C610F69" w14:textId="0D7E5AF5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B4EE" w14:textId="0A06A7D3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eSari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E68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A6C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14'21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DCF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°58'43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683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23</w:t>
            </w:r>
          </w:p>
        </w:tc>
      </w:tr>
      <w:tr w:rsidR="00047C1A" w:rsidRPr="000079BF" w14:paraId="334CD81F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498961A" w14:textId="43741789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4A89" w14:textId="72990D1A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m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5271" w14:textId="3A263B9A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AFB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4'37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B4B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53'16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75C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73</w:t>
            </w:r>
          </w:p>
        </w:tc>
      </w:tr>
      <w:tr w:rsidR="00047C1A" w:rsidRPr="000079BF" w14:paraId="4491F109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F4B63A0" w14:textId="57B7B4E4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DBE7" w14:textId="1CC366CC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rehLak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0110" w14:textId="67C953CA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9BF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54'41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A58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45'00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1DF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1</w:t>
            </w:r>
          </w:p>
        </w:tc>
      </w:tr>
      <w:tr w:rsidR="00047C1A" w:rsidRPr="000079BF" w14:paraId="57AE76BC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E75703F" w14:textId="3DA36BAA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D1CB" w14:textId="5A39977D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Sar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255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AD0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05'18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CC1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2'03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D48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1</w:t>
            </w:r>
          </w:p>
        </w:tc>
      </w:tr>
      <w:tr w:rsidR="00047C1A" w:rsidRPr="000079BF" w14:paraId="1A25C813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3A8EF46" w14:textId="4166349F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FFA2" w14:textId="2A6018EC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wlataba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D4ED" w14:textId="31A06C36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513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57'57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02B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°32'27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64B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5</w:t>
            </w:r>
          </w:p>
        </w:tc>
      </w:tr>
      <w:tr w:rsidR="00047C1A" w:rsidRPr="000079BF" w14:paraId="4E88CBC1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2EB86BB" w14:textId="08FD85C4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386D" w14:textId="42F02C97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zduz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77ED" w14:textId="726428CF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A02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56'39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F47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07'55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86D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6</w:t>
            </w:r>
          </w:p>
        </w:tc>
      </w:tr>
      <w:tr w:rsidR="00047C1A" w:rsidRPr="000079BF" w14:paraId="660559BB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F00AD3C" w14:textId="0101670E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898F" w14:textId="709C80A8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isaKan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1E65" w14:textId="077E7B33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F4D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39'45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AD8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59'43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BEF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98</w:t>
            </w:r>
          </w:p>
        </w:tc>
      </w:tr>
      <w:tr w:rsidR="00047C1A" w:rsidRPr="000079BF" w14:paraId="55C09F61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908BCDB" w14:textId="2DDB3611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3DC3" w14:textId="1802A88C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laba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521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harmahal and Bakhtiar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CD5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°17'09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4B9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31'24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B64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2</w:t>
            </w:r>
          </w:p>
        </w:tc>
      </w:tr>
      <w:tr w:rsidR="00047C1A" w:rsidRPr="000079BF" w14:paraId="7D6E313F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E6130E3" w14:textId="4DB5E392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210F" w14:textId="1F41E7AA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znaq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1311" w14:textId="1A48F985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4C1F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41'20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E5A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11'53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025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3</w:t>
            </w:r>
          </w:p>
        </w:tc>
      </w:tr>
      <w:tr w:rsidR="00047C1A" w:rsidRPr="000079BF" w14:paraId="3BFCD815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836F602" w14:textId="55E842A0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2AD6" w14:textId="319D3CEC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hircanyon1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0B6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9C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46'26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B9B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40'53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AB0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5</w:t>
            </w:r>
          </w:p>
        </w:tc>
      </w:tr>
      <w:tr w:rsidR="00047C1A" w:rsidRPr="000079BF" w14:paraId="2AF4315B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88E0428" w14:textId="4A50C98B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669B" w14:textId="6F88A77B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lanTappeh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455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E0C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19'45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B33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28'57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3F8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</w:t>
            </w:r>
          </w:p>
        </w:tc>
      </w:tr>
      <w:tr w:rsidR="00047C1A" w:rsidRPr="000079BF" w14:paraId="28E9FDAD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A1F62AF" w14:textId="1850B609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2794" w14:textId="2B4250B8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oorsephi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497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EE8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44'14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E04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°02'33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BE5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51</w:t>
            </w:r>
          </w:p>
        </w:tc>
      </w:tr>
      <w:tr w:rsidR="00047C1A" w:rsidRPr="000079BF" w14:paraId="28741E15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FBA1D38" w14:textId="6B643742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A92B" w14:textId="1119A420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shahr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AFD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719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°15'32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E86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16'16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5C4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3</w:t>
            </w:r>
          </w:p>
        </w:tc>
      </w:tr>
      <w:tr w:rsidR="00047C1A" w:rsidRPr="000079BF" w14:paraId="1B462818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88F9588" w14:textId="7EA8BD75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E313" w14:textId="41FFACA9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026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139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49'53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707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29'55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01D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8</w:t>
            </w:r>
          </w:p>
        </w:tc>
      </w:tr>
      <w:tr w:rsidR="00047C1A" w:rsidRPr="000079BF" w14:paraId="2F0AA56F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3FEEFBD" w14:textId="2A7933A8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EC05" w14:textId="0768367C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sanQeshlaq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6AB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9B5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02'24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112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9'0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10B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1</w:t>
            </w:r>
          </w:p>
        </w:tc>
      </w:tr>
      <w:tr w:rsidR="00047C1A" w:rsidRPr="000079BF" w14:paraId="33605D23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0F75AA4" w14:textId="06BF7B24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6273" w14:textId="26400472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yr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A86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1E7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23'59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606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36'50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064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2</w:t>
            </w:r>
          </w:p>
        </w:tc>
      </w:tr>
      <w:tr w:rsidR="00047C1A" w:rsidRPr="000079BF" w14:paraId="181502DE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535E67D" w14:textId="7AE3D603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E527" w14:textId="2C5CF529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zarkani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D00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561F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44'59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9D2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05'11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D73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2</w:t>
            </w:r>
          </w:p>
        </w:tc>
      </w:tr>
      <w:tr w:rsidR="00047C1A" w:rsidRPr="000079BF" w14:paraId="19681F37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B53FA7B" w14:textId="11962B4D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BC6CD" w14:textId="7FD7F80D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parax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A39B" w14:textId="7C991A4F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31F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48'54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EDE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23'55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A07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97</w:t>
            </w:r>
          </w:p>
        </w:tc>
      </w:tr>
      <w:tr w:rsidR="00047C1A" w:rsidRPr="000079BF" w14:paraId="57DF8EA9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156BEE5" w14:textId="4907E657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46BD" w14:textId="7FBD0431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lat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9EA0" w14:textId="18935558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0B0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13'47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1B5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°23'24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925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6</w:t>
            </w:r>
          </w:p>
        </w:tc>
      </w:tr>
      <w:tr w:rsidR="00047C1A" w:rsidRPr="000079BF" w14:paraId="344E54FE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F3413CB" w14:textId="4F1C6861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C3AF" w14:textId="47E60AAB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latehNaqi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E5B2" w14:textId="673DC232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9E5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23'32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CF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°17'9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2E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2</w:t>
            </w:r>
          </w:p>
        </w:tc>
      </w:tr>
      <w:tr w:rsidR="00047C1A" w:rsidRPr="000079BF" w14:paraId="04FA26EE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4F208F1" w14:textId="0FDD23BD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F5A08" w14:textId="6BE82C22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niGanji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C2D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8FF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13'04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13D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37'55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687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74</w:t>
            </w:r>
          </w:p>
        </w:tc>
      </w:tr>
      <w:tr w:rsidR="00047C1A" w:rsidRPr="000079BF" w14:paraId="05527968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8636951" w14:textId="31B0BC9D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42FD6" w14:textId="144DD14E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g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E123" w14:textId="474FDEF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BEA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53'01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1D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43'58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7CD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8</w:t>
            </w:r>
          </w:p>
        </w:tc>
      </w:tr>
      <w:tr w:rsidR="00047C1A" w:rsidRPr="000079BF" w14:paraId="08ABEE7E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599D26E" w14:textId="64409A4A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3AA9" w14:textId="68CC02F1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imaba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41D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4DF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9'57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F93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50'24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2EB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047C1A" w:rsidRPr="000079BF" w14:paraId="461C3F75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860123F" w14:textId="1D6BFF1F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057B" w14:textId="292AC1F8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karaq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11E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C88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17'57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543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20'50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768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1</w:t>
            </w:r>
          </w:p>
        </w:tc>
      </w:tr>
      <w:tr w:rsidR="00047C1A" w:rsidRPr="000079BF" w14:paraId="5E295E0A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106C8F6" w14:textId="532713DD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559A" w14:textId="48A8DBD8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vand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D69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B93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18'38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525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21'18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E2B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3</w:t>
            </w:r>
          </w:p>
        </w:tc>
      </w:tr>
      <w:tr w:rsidR="00047C1A" w:rsidRPr="000079BF" w14:paraId="71045C3E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E4A767E" w14:textId="1D31E9B1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993F" w14:textId="4C583087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lardasht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EA2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426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29'45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C67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08'42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4A3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9</w:t>
            </w:r>
          </w:p>
        </w:tc>
      </w:tr>
      <w:tr w:rsidR="00047C1A" w:rsidRPr="000079BF" w14:paraId="518E604C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C405176" w14:textId="1EDEEE10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AEEF" w14:textId="39B0BC9B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rramaba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DCC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322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25'54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F20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7'14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246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7</w:t>
            </w:r>
          </w:p>
        </w:tc>
      </w:tr>
      <w:tr w:rsidR="00047C1A" w:rsidRPr="000079BF" w14:paraId="083CBA66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7CD0624" w14:textId="695FAF95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3340" w14:textId="5A81FCD3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srowaba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10D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15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38'02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D1D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2'54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6EF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5</w:t>
            </w:r>
          </w:p>
        </w:tc>
      </w:tr>
      <w:tr w:rsidR="00047C1A" w:rsidRPr="000079BF" w14:paraId="1D481D9C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C2D3366" w14:textId="16DFC3D1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852B" w14:textId="1F71649A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usehKahriz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793F" w14:textId="5E298BA9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295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55'59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1AE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40'17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3A9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2</w:t>
            </w:r>
          </w:p>
        </w:tc>
      </w:tr>
      <w:tr w:rsidR="00047C1A" w:rsidRPr="000079BF" w14:paraId="6AD8F709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C162DAE" w14:textId="2167F6DA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4A038" w14:textId="4D19A685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j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7E2E" w14:textId="7ADFBBBE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6BA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54'12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91D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47'37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64E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6</w:t>
            </w:r>
          </w:p>
        </w:tc>
      </w:tr>
      <w:tr w:rsidR="00047C1A" w:rsidRPr="000079BF" w14:paraId="17F16F0F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3BD5BF4" w14:textId="2C75DF70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F24F" w14:textId="29E36599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mi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72A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369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25'33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B76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°30'23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646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4</w:t>
            </w:r>
          </w:p>
        </w:tc>
      </w:tr>
      <w:tr w:rsidR="00047C1A" w:rsidRPr="000079BF" w14:paraId="0057B453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B8EA737" w14:textId="4109A826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E548A" w14:textId="627D4A0C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semCheshmeh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ED8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15A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44'05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D8C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41'59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CD2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3</w:t>
            </w:r>
          </w:p>
        </w:tc>
      </w:tr>
      <w:tr w:rsidR="00047C1A" w:rsidRPr="000079BF" w14:paraId="30420DDD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63762A8" w14:textId="2A849931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D8A40" w14:textId="2AB1E8A9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qv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98A2" w14:textId="743250B2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6FD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49'33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880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25'35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AD0F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15</w:t>
            </w:r>
          </w:p>
        </w:tc>
      </w:tr>
      <w:tr w:rsidR="00047C1A" w:rsidRPr="000079BF" w14:paraId="40B25A97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87A5018" w14:textId="3BF5A90B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A2F6" w14:textId="15D0708B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sku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A2B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11B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19'25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5AC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°56'13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32F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047C1A" w:rsidRPr="000079BF" w14:paraId="686C538C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D75852B" w14:textId="5A62E655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2E7F" w14:textId="075FB37D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mlejeh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773B" w14:textId="494EB36D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FC0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29'50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AFF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°11'23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9AE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2</w:t>
            </w:r>
          </w:p>
        </w:tc>
      </w:tr>
      <w:tr w:rsidR="00047C1A" w:rsidRPr="000079BF" w14:paraId="2642FEB2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29014F3" w14:textId="1F2B34D4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0956" w14:textId="2082BCC2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i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FC2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9B8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48'29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030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49'37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EDF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4</w:t>
            </w:r>
          </w:p>
        </w:tc>
      </w:tr>
      <w:tr w:rsidR="00047C1A" w:rsidRPr="000079BF" w14:paraId="3DC73D72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A405514" w14:textId="57967CB6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1A8D6" w14:textId="7C808A23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zraeBee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001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775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45'08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A15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5'53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8B2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31</w:t>
            </w:r>
          </w:p>
        </w:tc>
      </w:tr>
      <w:tr w:rsidR="00047C1A" w:rsidRPr="000079BF" w14:paraId="6D098360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0D0A989" w14:textId="433B27D6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15EF" w14:textId="410CBD8D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hamlehyeOly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2B4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C24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07'24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C69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7'01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455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32</w:t>
            </w:r>
          </w:p>
        </w:tc>
      </w:tr>
      <w:tr w:rsidR="00047C1A" w:rsidRPr="000079BF" w14:paraId="44F2B5D2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CC95F74" w14:textId="4F740ECA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EE3E" w14:textId="0004A20C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Azizi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777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2FB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27'55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A7D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36'24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8E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0</w:t>
            </w:r>
          </w:p>
        </w:tc>
      </w:tr>
      <w:tr w:rsidR="00047C1A" w:rsidRPr="000079BF" w14:paraId="27E6EA19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A8A278F" w14:textId="32683140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1E85" w14:textId="645FCEB7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harkhor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970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CE2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5'46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022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°28'32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F3A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6</w:t>
            </w:r>
          </w:p>
        </w:tc>
      </w:tr>
      <w:tr w:rsidR="00047C1A" w:rsidRPr="000079BF" w14:paraId="4971D524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B9D5EDC" w14:textId="6236443B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F880A" w14:textId="311C7410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siraba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C1FF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harmahal and Bakhtiar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2FB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°22'42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AF1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19'23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BC6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31</w:t>
            </w:r>
          </w:p>
        </w:tc>
      </w:tr>
      <w:tr w:rsidR="00047C1A" w:rsidRPr="000079BF" w14:paraId="58BEAFA9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1F89CFE" w14:textId="56E47F6C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A23E" w14:textId="4F4CD79E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q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E80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6DFF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11'01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A97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04'02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7EFF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42</w:t>
            </w:r>
          </w:p>
        </w:tc>
      </w:tr>
      <w:tr w:rsidR="00047C1A" w:rsidRPr="000079BF" w14:paraId="7E212A18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715036C" w14:textId="16F932F8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DAFC" w14:textId="49AB98E2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wgar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C14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72F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27'43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B52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12'28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BA7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50</w:t>
            </w:r>
          </w:p>
        </w:tc>
      </w:tr>
      <w:tr w:rsidR="00047C1A" w:rsidRPr="000079BF" w14:paraId="65525D82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3BC69AB" w14:textId="71251AAC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CF15" w14:textId="5C312099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hnehBar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35E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315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56'40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CC10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6'18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615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0</w:t>
            </w:r>
          </w:p>
        </w:tc>
      </w:tr>
      <w:tr w:rsidR="00047C1A" w:rsidRPr="000079BF" w14:paraId="557E9156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EF0E563" w14:textId="377D3CBC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3DB0" w14:textId="4E2EA807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lam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4D4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431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55'35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4F7F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15'21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B74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4</w:t>
            </w:r>
          </w:p>
        </w:tc>
      </w:tr>
      <w:tr w:rsidR="00047C1A" w:rsidRPr="000079BF" w14:paraId="42E5EDD5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51A6F16" w14:textId="5A8FC2B3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6908" w14:textId="2A9D06CB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orveh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3B1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8DE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11'16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532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44'53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95A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0</w:t>
            </w:r>
          </w:p>
        </w:tc>
      </w:tr>
      <w:tr w:rsidR="00047C1A" w:rsidRPr="000079BF" w14:paraId="0B9B351A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1583A36" w14:textId="582D3507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1D202" w14:textId="42249AEC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ozivan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511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F2A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24'48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41A5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27'53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214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0</w:t>
            </w:r>
          </w:p>
        </w:tc>
      </w:tr>
      <w:tr w:rsidR="00047C1A" w:rsidRPr="000079BF" w14:paraId="0CFD55B7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F7B8C06" w14:textId="59582BE0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E29D" w14:textId="00BDE15E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uriChay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756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DE7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23'02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34BA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18'16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C32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75</w:t>
            </w:r>
          </w:p>
        </w:tc>
      </w:tr>
      <w:tr w:rsidR="00047C1A" w:rsidRPr="000079BF" w14:paraId="6A96FF9E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5633421" w14:textId="26982484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0214" w14:textId="11B7707D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zaqoliyeQeshlaq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A6B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62AD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06'40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3B4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8'31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B22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2</w:t>
            </w:r>
          </w:p>
        </w:tc>
      </w:tr>
      <w:tr w:rsidR="00047C1A" w:rsidRPr="000079BF" w14:paraId="257525FF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7CCA813" w14:textId="35BDA443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49DC" w14:textId="09D3A77A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odafsh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414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4DA1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39'48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EC5C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28'07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5B3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57</w:t>
            </w:r>
          </w:p>
        </w:tc>
      </w:tr>
      <w:tr w:rsidR="00047C1A" w:rsidRPr="000079BF" w14:paraId="3D04310F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D89272F" w14:textId="47535CAE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7963" w14:textId="21588F96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rab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84F6" w14:textId="6B4632B0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9B79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56'08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3D17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28'59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3D73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0</w:t>
            </w:r>
          </w:p>
        </w:tc>
      </w:tr>
      <w:tr w:rsidR="00047C1A" w:rsidRPr="000079BF" w14:paraId="5129E5FF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5B2DC85" w14:textId="64175DD8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D37B" w14:textId="71B13107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rband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F704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2C6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38'06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E82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18'50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ED7E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78</w:t>
            </w:r>
          </w:p>
        </w:tc>
      </w:tr>
      <w:tr w:rsidR="00047C1A" w:rsidRPr="000079BF" w14:paraId="32077F6A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AB1D4CB" w14:textId="6F78111D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3EB4" w14:textId="29C2A146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ranz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5BC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B9B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45'15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3B7B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54'24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B8A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0</w:t>
            </w:r>
          </w:p>
        </w:tc>
      </w:tr>
      <w:tr w:rsidR="00047C1A" w:rsidRPr="000079BF" w14:paraId="6C43B73E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1930D48" w14:textId="6C358A15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C771" w14:textId="033D4BD6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masbi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44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ABA2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11'04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2FA8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3'31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16A6" w14:textId="777777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17</w:t>
            </w:r>
          </w:p>
        </w:tc>
      </w:tr>
      <w:tr w:rsidR="00047C1A" w:rsidRPr="000079BF" w14:paraId="36DC10F2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970589D" w14:textId="5CFF2DE8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9B6A9" w14:textId="61717A5E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ngeSehRiz1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7C63" w14:textId="5671EAAB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harmahal and Bakhtiar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B9B5" w14:textId="6B44985B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°25'58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2321" w14:textId="4195CD06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09'24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82AD" w14:textId="2AE743A9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83</w:t>
            </w:r>
          </w:p>
        </w:tc>
      </w:tr>
      <w:tr w:rsidR="00047C1A" w:rsidRPr="000079BF" w14:paraId="37E4FB07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3841080" w14:textId="4490F4DF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2F58C" w14:textId="46047187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leh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C956" w14:textId="0942BF4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BB09" w14:textId="60B0BD7D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36'19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3D74" w14:textId="7762552D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23'01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8EA4" w14:textId="126A875A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</w:t>
            </w:r>
          </w:p>
        </w:tc>
      </w:tr>
      <w:tr w:rsidR="00047C1A" w:rsidRPr="000079BF" w14:paraId="657A3C65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7650AB0" w14:textId="080EF5D1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F0007" w14:textId="6C79CAC6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navaCheshm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E722" w14:textId="2BB250E6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CDFB" w14:textId="72D64FDC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09'24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ECBA" w14:textId="22C28FA1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5'46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6D8B" w14:textId="1D0CCBC3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66</w:t>
            </w:r>
          </w:p>
        </w:tc>
      </w:tr>
      <w:tr w:rsidR="00047C1A" w:rsidRPr="000079BF" w14:paraId="54924918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4559878" w14:textId="40F90E7E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BD2CC" w14:textId="1A57C60D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bashi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A95C" w14:textId="6AA498CF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harmahal and Bakhtiar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12AD" w14:textId="4787236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°18'57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520A" w14:textId="2665F6F8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39'48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FF49" w14:textId="30C045B0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76</w:t>
            </w:r>
          </w:p>
        </w:tc>
      </w:tr>
      <w:tr w:rsidR="00047C1A" w:rsidRPr="000079BF" w14:paraId="548B2B79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A2A23AF" w14:textId="2DADE120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AF2B1" w14:textId="52C712D4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reshj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2307" w14:textId="7BCDF3BE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9C43" w14:textId="270CC0D4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47'38.0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6C38" w14:textId="2F4E41C9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53'35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4477" w14:textId="683E7B68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</w:t>
            </w:r>
          </w:p>
        </w:tc>
      </w:tr>
      <w:tr w:rsidR="00047C1A" w:rsidRPr="000079BF" w14:paraId="364419DA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A82C55E" w14:textId="02A24AF1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F9B2B" w14:textId="7DA7D427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lesh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C099" w14:textId="062B9042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hgiluyeh and BoyerAhmad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90B6" w14:textId="5049DDDC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°44'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7BE0" w14:textId="3CD12F5E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28'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E71E" w14:textId="4012F8F3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0</w:t>
            </w:r>
          </w:p>
        </w:tc>
      </w:tr>
      <w:tr w:rsidR="00047C1A" w:rsidRPr="000079BF" w14:paraId="01013FD9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AB5BA07" w14:textId="2721A983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0A39F" w14:textId="75DA81E2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ngeSehRiz2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0C63" w14:textId="20DE412C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hgiluyeh and BoyerAhmad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1519" w14:textId="0976F760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°44'41.8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1F78" w14:textId="33FCCECE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28'50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3210" w14:textId="04967FC5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0</w:t>
            </w:r>
          </w:p>
        </w:tc>
      </w:tr>
      <w:tr w:rsidR="00047C1A" w:rsidRPr="000079BF" w14:paraId="1E75158C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C57EAB8" w14:textId="5170D5A4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B0581" w14:textId="08AE935C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ngeTizab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FD01" w14:textId="32B6FB77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FE39" w14:textId="30D9D4A1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°27'37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8D40" w14:textId="2FBEFA82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43'04.4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A119" w14:textId="4C9D14C8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58</w:t>
            </w:r>
          </w:p>
        </w:tc>
      </w:tr>
      <w:tr w:rsidR="00047C1A" w:rsidRPr="000079BF" w14:paraId="5500D79A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3B8EE83" w14:textId="70C0D742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8710E" w14:textId="43D45475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ngrah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EDB9" w14:textId="62A1D8E6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7831" w14:textId="760AD574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23'55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F387" w14:textId="18ABC48B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48'08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4D7E" w14:textId="109FD6A6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3</w:t>
            </w:r>
          </w:p>
        </w:tc>
      </w:tr>
      <w:tr w:rsidR="00047C1A" w:rsidRPr="000079BF" w14:paraId="14DC4986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BB3760E" w14:textId="310EE149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C2077" w14:textId="28A2E18C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zehabad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2FD4" w14:textId="46B83974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8D24" w14:textId="2480F7A6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1'53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6F9B" w14:textId="02A97359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°36'33.2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3266" w14:textId="39BAE138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</w:tr>
      <w:tr w:rsidR="00047C1A" w:rsidRPr="000079BF" w14:paraId="0023D3AA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87177C3" w14:textId="22E56CFC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D64AE" w14:textId="7EC4A16B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lochal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6098" w14:textId="4158FF76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8AF2" w14:textId="0E4D1C59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32'00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5D0D" w14:textId="3F454AF0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09'59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8E39" w14:textId="6058B366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8</w:t>
            </w:r>
          </w:p>
        </w:tc>
      </w:tr>
      <w:tr w:rsidR="00047C1A" w:rsidRPr="000079BF" w14:paraId="17CED6B0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796D7AD" w14:textId="5692D39E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BC1A6" w14:textId="140C5147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khmaqlu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F38C" w14:textId="543E59D3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F57C" w14:textId="7708C3BF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11'56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75A9" w14:textId="264A7D42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06'08.5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7F2E" w14:textId="12B42505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18</w:t>
            </w:r>
          </w:p>
        </w:tc>
      </w:tr>
      <w:tr w:rsidR="00047C1A" w:rsidRPr="000079BF" w14:paraId="14C10EF0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3D3B9BC" w14:textId="59CD2698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EEE25" w14:textId="30DCDB3E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rshab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FF95" w14:textId="3A446699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DC35" w14:textId="6D20C0D0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28'13.9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B85D" w14:textId="1C91E579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°11'29.3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C332" w14:textId="241D1AD1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6</w:t>
            </w:r>
          </w:p>
        </w:tc>
      </w:tr>
      <w:tr w:rsidR="00047C1A" w:rsidRPr="000079BF" w14:paraId="19B80D1C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33C329B" w14:textId="2E4E7906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6C263" w14:textId="0C891D78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nehbi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2874" w14:textId="41000F49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D7D5" w14:textId="3A574AEC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25'29.6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0396" w14:textId="41E20CB0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34'55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590D" w14:textId="180D8452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8</w:t>
            </w:r>
          </w:p>
        </w:tc>
      </w:tr>
      <w:tr w:rsidR="00047C1A" w:rsidRPr="000079BF" w14:paraId="38C26524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2DBAAFE" w14:textId="1385B2EC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BA64A" w14:textId="376E05A7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l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r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terfall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4AC9" w14:textId="0475B099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DC0F" w14:textId="3204A13E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10'37.1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F987" w14:textId="76AAA22F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3'26.7''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6DDD" w14:textId="0B1CDD0A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7</w:t>
            </w:r>
          </w:p>
        </w:tc>
      </w:tr>
      <w:tr w:rsidR="00047C1A" w:rsidRPr="000079BF" w14:paraId="79C8A52A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right w:val="nil"/>
            </w:tcBorders>
          </w:tcPr>
          <w:p w14:paraId="59E261C1" w14:textId="0B2DD61D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AEF637" w14:textId="103B9C28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suj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8512F" w14:textId="75845C84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hgiluyeh and BoyerAhmad 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F2A35" w14:textId="71DE2192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°40'30.5''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2D439" w14:textId="71BAD459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37'14.5''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4658E" w14:textId="27715358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047C1A" w:rsidRPr="000079BF" w14:paraId="12557657" w14:textId="77777777" w:rsidTr="00047C1A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684FA" w14:textId="787BC9DC" w:rsidR="00047C1A" w:rsidRPr="00047C1A" w:rsidRDefault="00047C1A" w:rsidP="00047C1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C1A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753F62" w14:textId="5CCCFDEE" w:rsidR="00047C1A" w:rsidRPr="00AA5821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iarat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D67A6" w14:textId="5C7DF1CE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E04FF" w14:textId="66B25EB3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1'18.6''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2A598" w14:textId="63E7E453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°27'58.2''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794D4" w14:textId="522F2230" w:rsidR="00047C1A" w:rsidRPr="000079BF" w:rsidRDefault="00047C1A" w:rsidP="00047C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8</w:t>
            </w:r>
          </w:p>
        </w:tc>
      </w:tr>
    </w:tbl>
    <w:p w14:paraId="1CD0D701" w14:textId="77777777" w:rsidR="00BE72D2" w:rsidRPr="00BE72D2" w:rsidRDefault="00BE72D2" w:rsidP="00BE72D2">
      <w:pPr>
        <w:rPr>
          <w:rFonts w:asciiTheme="majorBidi" w:hAnsiTheme="majorBidi" w:cstheme="majorBidi"/>
        </w:rPr>
      </w:pPr>
    </w:p>
    <w:sectPr w:rsidR="00BE72D2" w:rsidRPr="00BE7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11E"/>
    <w:rsid w:val="000079BF"/>
    <w:rsid w:val="00047C1A"/>
    <w:rsid w:val="00163314"/>
    <w:rsid w:val="007C343C"/>
    <w:rsid w:val="00AA5821"/>
    <w:rsid w:val="00B6073A"/>
    <w:rsid w:val="00B96D8E"/>
    <w:rsid w:val="00BE72D2"/>
    <w:rsid w:val="00DA3FDD"/>
    <w:rsid w:val="00E5367D"/>
    <w:rsid w:val="00E91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7A0E2"/>
  <w15:chartTrackingRefBased/>
  <w15:docId w15:val="{4D26D982-607E-44C3-9F08-A01FAB672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854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wan SH</dc:creator>
  <cp:keywords/>
  <dc:description/>
  <cp:lastModifiedBy>Nikwan SH</cp:lastModifiedBy>
  <cp:revision>10</cp:revision>
  <dcterms:created xsi:type="dcterms:W3CDTF">2021-04-25T22:59:00Z</dcterms:created>
  <dcterms:modified xsi:type="dcterms:W3CDTF">2023-05-14T13:28:00Z</dcterms:modified>
</cp:coreProperties>
</file>